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267D1" w14:textId="207F6EAA" w:rsidR="00407ABB" w:rsidRDefault="006B3C64" w:rsidP="006B3C64">
      <w:pPr>
        <w:jc w:val="center"/>
      </w:pPr>
      <w:r>
        <w:rPr>
          <w:noProof/>
        </w:rPr>
        <w:drawing>
          <wp:inline distT="0" distB="0" distL="0" distR="0" wp14:anchorId="53C54001" wp14:editId="79390DC6">
            <wp:extent cx="3765176" cy="5656603"/>
            <wp:effectExtent l="0" t="0" r="0" b="0"/>
            <wp:docPr id="1" name="Picture 1" descr="A picture containing text, font, line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font, line, screensho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7614" cy="5705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955EE9" w14:textId="1B1D390C" w:rsidR="0098345E" w:rsidRPr="0098345E" w:rsidRDefault="006B3C64" w:rsidP="006B3C64">
      <w:pPr>
        <w:rPr>
          <w:rFonts w:ascii="Times New Roman" w:hAnsi="Times New Roman" w:cs="Times New Roman"/>
          <w:b/>
          <w:bCs/>
          <w:sz w:val="22"/>
          <w:szCs w:val="22"/>
          <w:lang w:val="sv-SE"/>
        </w:rPr>
      </w:pPr>
      <w:r w:rsidRPr="006B3C64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Figure </w:t>
      </w:r>
      <w:r w:rsidR="0098345E">
        <w:rPr>
          <w:rFonts w:ascii="Times New Roman" w:hAnsi="Times New Roman" w:cs="Times New Roman"/>
          <w:b/>
          <w:bCs/>
          <w:sz w:val="22"/>
          <w:szCs w:val="22"/>
          <w:lang w:val="en-US"/>
        </w:rPr>
        <w:t>1.</w:t>
      </w:r>
      <w:r w:rsidRPr="006B3C64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Exemplary Schoenfeld residual plots</w:t>
      </w:r>
      <w:r w:rsidR="0098345E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6B3C64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for checking </w:t>
      </w:r>
      <w:r w:rsidR="0098345E">
        <w:rPr>
          <w:rFonts w:ascii="Times New Roman" w:hAnsi="Times New Roman" w:cs="Times New Roman"/>
          <w:b/>
          <w:bCs/>
          <w:sz w:val="22"/>
          <w:szCs w:val="22"/>
          <w:lang w:val="en-US"/>
        </w:rPr>
        <w:t>the</w:t>
      </w:r>
      <w:r w:rsidRPr="006B3C64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proportional hazards assumption. </w:t>
      </w:r>
      <w:r w:rsidR="0098345E">
        <w:rPr>
          <w:rFonts w:ascii="Times New Roman" w:hAnsi="Times New Roman" w:cs="Times New Roman"/>
          <w:sz w:val="22"/>
          <w:szCs w:val="22"/>
          <w:lang w:val="en-US"/>
        </w:rPr>
        <w:t>The plots indicate that no</w:t>
      </w:r>
      <w:r w:rsidRPr="0098345E">
        <w:rPr>
          <w:rFonts w:ascii="Times New Roman" w:hAnsi="Times New Roman" w:cs="Times New Roman"/>
          <w:sz w:val="22"/>
          <w:szCs w:val="22"/>
          <w:lang w:val="en-US"/>
        </w:rPr>
        <w:t xml:space="preserve"> violations of</w:t>
      </w:r>
      <w:r w:rsidR="0098345E">
        <w:rPr>
          <w:rFonts w:ascii="Times New Roman" w:hAnsi="Times New Roman" w:cs="Times New Roman"/>
          <w:sz w:val="22"/>
          <w:szCs w:val="22"/>
          <w:lang w:val="en-US"/>
        </w:rPr>
        <w:t xml:space="preserve"> the</w:t>
      </w:r>
      <w:r w:rsidRPr="0098345E">
        <w:rPr>
          <w:rFonts w:ascii="Times New Roman" w:hAnsi="Times New Roman" w:cs="Times New Roman"/>
          <w:sz w:val="22"/>
          <w:szCs w:val="22"/>
          <w:lang w:val="en-US"/>
        </w:rPr>
        <w:t xml:space="preserve"> proportional </w:t>
      </w:r>
      <w:proofErr w:type="gramStart"/>
      <w:r w:rsidRPr="0098345E">
        <w:rPr>
          <w:rFonts w:ascii="Times New Roman" w:hAnsi="Times New Roman" w:cs="Times New Roman"/>
          <w:sz w:val="22"/>
          <w:szCs w:val="22"/>
          <w:lang w:val="en-US"/>
        </w:rPr>
        <w:t>hazards</w:t>
      </w:r>
      <w:proofErr w:type="gramEnd"/>
      <w:r w:rsidRPr="0098345E">
        <w:rPr>
          <w:rFonts w:ascii="Times New Roman" w:hAnsi="Times New Roman" w:cs="Times New Roman"/>
          <w:sz w:val="22"/>
          <w:szCs w:val="22"/>
          <w:lang w:val="en-US"/>
        </w:rPr>
        <w:t xml:space="preserve"> assumption were observed.</w:t>
      </w:r>
    </w:p>
    <w:sectPr w:rsidR="0098345E" w:rsidRPr="0098345E" w:rsidSect="00135F8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3F7"/>
    <w:rsid w:val="000041C9"/>
    <w:rsid w:val="000613B4"/>
    <w:rsid w:val="000910F3"/>
    <w:rsid w:val="000E3F0D"/>
    <w:rsid w:val="001243C9"/>
    <w:rsid w:val="00135F82"/>
    <w:rsid w:val="0014496E"/>
    <w:rsid w:val="001B7CC4"/>
    <w:rsid w:val="00243390"/>
    <w:rsid w:val="00344A2E"/>
    <w:rsid w:val="00407ABB"/>
    <w:rsid w:val="004C7F4A"/>
    <w:rsid w:val="005357D5"/>
    <w:rsid w:val="005428BC"/>
    <w:rsid w:val="005B5F05"/>
    <w:rsid w:val="006A0F90"/>
    <w:rsid w:val="006B3C64"/>
    <w:rsid w:val="006D2ABF"/>
    <w:rsid w:val="006D7EF6"/>
    <w:rsid w:val="006F03A9"/>
    <w:rsid w:val="0086382F"/>
    <w:rsid w:val="00866CB0"/>
    <w:rsid w:val="00894FAF"/>
    <w:rsid w:val="008D2729"/>
    <w:rsid w:val="009051BD"/>
    <w:rsid w:val="00980DDD"/>
    <w:rsid w:val="0098345E"/>
    <w:rsid w:val="009B5F07"/>
    <w:rsid w:val="00A27D03"/>
    <w:rsid w:val="00A56FAC"/>
    <w:rsid w:val="00AB3FA0"/>
    <w:rsid w:val="00B03FB4"/>
    <w:rsid w:val="00B6299A"/>
    <w:rsid w:val="00BB096B"/>
    <w:rsid w:val="00BB1183"/>
    <w:rsid w:val="00BE62A8"/>
    <w:rsid w:val="00C9435A"/>
    <w:rsid w:val="00D35461"/>
    <w:rsid w:val="00D51EDA"/>
    <w:rsid w:val="00D70C5B"/>
    <w:rsid w:val="00DA33F7"/>
    <w:rsid w:val="00E07103"/>
    <w:rsid w:val="00E51DF9"/>
    <w:rsid w:val="00E94725"/>
    <w:rsid w:val="00EA7F26"/>
    <w:rsid w:val="00EB1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DF8DD8D"/>
  <w15:chartTrackingRefBased/>
  <w15:docId w15:val="{4FF09362-626B-F94D-AE2A-AED409E35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B3C6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va Bengtsson</dc:creator>
  <cp:keywords/>
  <dc:description/>
  <cp:lastModifiedBy>Ylva Bengtsson</cp:lastModifiedBy>
  <cp:revision>3</cp:revision>
  <dcterms:created xsi:type="dcterms:W3CDTF">2023-04-19T13:27:00Z</dcterms:created>
  <dcterms:modified xsi:type="dcterms:W3CDTF">2023-04-19T13:39:00Z</dcterms:modified>
</cp:coreProperties>
</file>